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22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tegory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words used (‘OR’ terms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/>
            </w:pPr>
            <w:r>
              <w:rPr>
                <w:sz w:val="20"/>
                <w:szCs w:val="20"/>
              </w:rPr>
              <w:t>Schizophr*; Schizoaffective; Psychosis; Psychotic; Psychoses; Antipsychotic*</w:t>
            </w:r>
          </w:p>
          <w:p>
            <w:pPr>
              <w:pStyle w:val="Normal"/>
              <w:spacing w:lineRule="auto" w:line="360" w:before="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>
            <w:pPr>
              <w:pStyle w:val="Normal"/>
              <w:spacing w:lineRule="auto" w:line="360" w:before="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episode; first onset; recent onset; early onset; first admission; early intervention; young; youth; early psychosis; adolescen*; medication free; unmedicated; naïve; never medicated; first treat*; newly diagnosed; recently diagnosed. </w:t>
            </w:r>
          </w:p>
          <w:p>
            <w:pPr>
              <w:pStyle w:val="Normal"/>
              <w:spacing w:lineRule="auto" w:line="360" w:before="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tamin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B*; Thiamine; Riboflavin; Niacin; Niacinamide; Nicotinic Acid; Pantothenic; Pyridox*; Biotin; *folate; Folinic Acid; Folic acid; Cyancobalamin; Methylcobalamin; Cobalamin; B12; homocysteine; vitamin A; retinol; beta carotene; vitamin E; tocopherol; alpha-tocopherol; vitamin D; </w:t>
            </w:r>
            <w:r>
              <w:rPr/>
              <w:t xml:space="preserve"> </w:t>
            </w:r>
            <w:r>
              <w:rPr>
                <w:sz w:val="21"/>
              </w:rPr>
              <w:t xml:space="preserve">vitamin D2; vitamin D3; </w:t>
            </w:r>
            <w:r>
              <w:rPr>
                <w:sz w:val="20"/>
                <w:szCs w:val="20"/>
              </w:rPr>
              <w:t>Cholecalciferol; vitamin C; ascorbic acid; vitamin K; phylloquino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eral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eral*; trace element*; trace metal*; heavy metal*; potassium; sodium; calcium; copper; magnesium; phosphorus; phosphorous; iodine; fluoride; iron; manganese; selenium; chromium; molybdenum; boron; zinc;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asure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; level*; blood*; plasma; circulating; concentration*; 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3:30:00Z</dcterms:created>
  <dc:creator>Joseph Firth</dc:creator>
  <dc:description/>
  <dc:language>en-US</dc:language>
  <cp:lastModifiedBy>Joe Firth</cp:lastModifiedBy>
  <dcterms:modified xsi:type="dcterms:W3CDTF">2017-10-24T03:30:00Z</dcterms:modified>
  <cp:revision>2</cp:revision>
  <dc:subject/>
  <dc:title/>
</cp:coreProperties>
</file>